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6965" w14:textId="5C3DA52C" w:rsidR="001012A1" w:rsidRPr="001012A1" w:rsidRDefault="001012A1" w:rsidP="001012A1">
      <w:pPr>
        <w:jc w:val="center"/>
        <w:rPr>
          <w:rFonts w:ascii="Times New Roman" w:hAnsi="Times New Roman" w:cs="Times New Roman"/>
          <w:b/>
          <w:bCs/>
        </w:rPr>
      </w:pPr>
      <w:r w:rsidRPr="001012A1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C</w:t>
      </w:r>
    </w:p>
    <w:p w14:paraId="74BA969D" w14:textId="77777777" w:rsidR="001012A1" w:rsidRDefault="001012A1" w:rsidP="001012A1">
      <w:pPr>
        <w:jc w:val="center"/>
        <w:rPr>
          <w:rFonts w:ascii="Times New Roman" w:hAnsi="Times New Roman" w:cs="Times New Roman"/>
        </w:rPr>
      </w:pPr>
    </w:p>
    <w:p w14:paraId="44560442" w14:textId="38000B34" w:rsidR="001012A1" w:rsidRPr="001012A1" w:rsidRDefault="001012A1" w:rsidP="001012A1">
      <w:pPr>
        <w:jc w:val="center"/>
        <w:rPr>
          <w:rFonts w:ascii="Times New Roman" w:hAnsi="Times New Roman" w:cs="Times New Roman"/>
        </w:rPr>
      </w:pPr>
      <w:r w:rsidRPr="001012A1">
        <w:rPr>
          <w:rFonts w:ascii="Times New Roman" w:hAnsi="Times New Roman" w:cs="Times New Roman"/>
        </w:rPr>
        <w:t>Quality Assessment Checklist</w:t>
      </w:r>
    </w:p>
    <w:p w14:paraId="32EE41B4" w14:textId="77777777" w:rsidR="001012A1" w:rsidRPr="001012A1" w:rsidRDefault="001012A1" w:rsidP="001012A1">
      <w:pPr>
        <w:jc w:val="center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Adapted from</w:t>
      </w:r>
      <w:r w:rsidRPr="001012A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012A1">
        <w:rPr>
          <w:rFonts w:ascii="Times New Roman" w:hAnsi="Times New Roman" w:cs="Times New Roman"/>
          <w:i/>
          <w:iCs/>
        </w:rPr>
        <w:t>Morren</w:t>
      </w:r>
      <w:proofErr w:type="spellEnd"/>
      <w:r w:rsidRPr="001012A1">
        <w:rPr>
          <w:rFonts w:ascii="Times New Roman" w:hAnsi="Times New Roman" w:cs="Times New Roman"/>
          <w:i/>
          <w:iCs/>
        </w:rPr>
        <w:t xml:space="preserve"> et al. [20]</w:t>
      </w:r>
    </w:p>
    <w:p w14:paraId="795B552D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3FDFA7CB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0234E7BF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i/>
          <w:iCs/>
        </w:rPr>
        <w:t xml:space="preserve">Formulation of the </w:t>
      </w:r>
      <w:r w:rsidRPr="00055DD6">
        <w:rPr>
          <w:rFonts w:ascii="Times New Roman" w:hAnsi="Times New Roman" w:cs="Times New Roman"/>
          <w:i/>
          <w:iCs/>
        </w:rPr>
        <w:t>R</w:t>
      </w:r>
      <w:r w:rsidRPr="001012A1">
        <w:rPr>
          <w:rFonts w:ascii="Times New Roman" w:hAnsi="Times New Roman" w:cs="Times New Roman"/>
          <w:i/>
          <w:iCs/>
        </w:rPr>
        <w:t xml:space="preserve">esearch </w:t>
      </w:r>
      <w:r w:rsidRPr="00055DD6">
        <w:rPr>
          <w:rFonts w:ascii="Times New Roman" w:hAnsi="Times New Roman" w:cs="Times New Roman"/>
          <w:i/>
          <w:iCs/>
        </w:rPr>
        <w:t>Q</w:t>
      </w:r>
      <w:r w:rsidRPr="001012A1">
        <w:rPr>
          <w:rFonts w:ascii="Times New Roman" w:hAnsi="Times New Roman" w:cs="Times New Roman"/>
          <w:i/>
          <w:iCs/>
        </w:rPr>
        <w:t>uestion</w:t>
      </w:r>
    </w:p>
    <w:p w14:paraId="42AB4B6D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</w:p>
    <w:p w14:paraId="4079618D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the research question justified by previous literature presented in the introduction section? Are the hypotheses appropriate for the stated research question? </w:t>
      </w:r>
    </w:p>
    <w:p w14:paraId="0BA03D9C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1D6845EB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2 = Clear, directional, testable hypotheses grounded in previous literature</w:t>
      </w:r>
    </w:p>
    <w:p w14:paraId="444EFD58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More general hypotheses with some basis in previous literature </w:t>
      </w:r>
    </w:p>
    <w:p w14:paraId="255A02EB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No hypotheses or some hypotheses without clearly explained rationale</w:t>
      </w:r>
    </w:p>
    <w:p w14:paraId="092EC512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624AF2E4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Specification of Inclusion and Exclusion Criteria</w:t>
      </w:r>
    </w:p>
    <w:p w14:paraId="70550D3C" w14:textId="77777777" w:rsidR="001012A1" w:rsidRPr="00055DD6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</w:p>
    <w:p w14:paraId="09E9B308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there a clear description of inclusion and exclusion criteria? </w:t>
      </w:r>
    </w:p>
    <w:p w14:paraId="6585F3AD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5EE20F69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Clearly stated inclusion and exclusion criteria that would provide basis for replication </w:t>
      </w:r>
    </w:p>
    <w:p w14:paraId="217607A3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Inclusion and exclusion criteria stated but potentially difficult to replicate (due to missing or unclear information) </w:t>
      </w:r>
    </w:p>
    <w:p w14:paraId="480FBF8C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Inclusion and exclusion criteria not presented</w:t>
      </w:r>
    </w:p>
    <w:p w14:paraId="1F3434B4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30D6A4E0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Sampling</w:t>
      </w:r>
    </w:p>
    <w:p w14:paraId="357FE3CB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0652A1FD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Are recruitment aspects clearly described and appropriate for the research question? For example, an ideal recruitment description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might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include means of recruitment (flyers, listserv, website, etc.); target sample (community, clinical); location;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 xml:space="preserve">and 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time at which recruitment occurred. </w:t>
      </w:r>
    </w:p>
    <w:p w14:paraId="2B1D2614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184A8577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2 = Recruitment process clearly reported and detailed to allow for replication (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m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ost expected elements are covered) </w:t>
      </w:r>
    </w:p>
    <w:p w14:paraId="7DEEE28B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1 = Elements of recruitment reported but not specifi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c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enough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to allow for replication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(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s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ome expected elements are covered) </w:t>
      </w:r>
    </w:p>
    <w:p w14:paraId="5075F72A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Recruitment aspects not sufficiently reported (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n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>one of the expected elements are covered)</w:t>
      </w:r>
    </w:p>
    <w:p w14:paraId="5897EC16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5748DC10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 xml:space="preserve">Description of </w:t>
      </w:r>
      <w:proofErr w:type="gramStart"/>
      <w:r w:rsidRPr="00055DD6">
        <w:rPr>
          <w:rFonts w:ascii="Times New Roman" w:hAnsi="Times New Roman" w:cs="Times New Roman"/>
          <w:i/>
          <w:iCs/>
        </w:rPr>
        <w:t>Non-response</w:t>
      </w:r>
      <w:proofErr w:type="gramEnd"/>
    </w:p>
    <w:p w14:paraId="212F2403" w14:textId="77777777" w:rsidR="001012A1" w:rsidRPr="00055DD6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</w:p>
    <w:p w14:paraId="28854488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overall adherence clearly described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and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is enough information provided to allow for calculation of compliance, enrollment, and drop-out? </w:t>
      </w:r>
    </w:p>
    <w:p w14:paraId="1BA2ED26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5470992E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3/3 aspects are clearly described </w:t>
      </w:r>
    </w:p>
    <w:p w14:paraId="7EB15366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2/3 or 1/3 aspects are clearly described </w:t>
      </w:r>
    </w:p>
    <w:p w14:paraId="73D95A26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0 = 0/3 aspects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clearly described</w:t>
      </w:r>
    </w:p>
    <w:p w14:paraId="74646BCC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4B886506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lastRenderedPageBreak/>
        <w:t>Design</w:t>
      </w:r>
    </w:p>
    <w:p w14:paraId="4A987105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55349E7D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Does the study design allow for appropriate testing of the stated hypotheses? </w:t>
      </w:r>
    </w:p>
    <w:p w14:paraId="5EB0FACC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</w:p>
    <w:p w14:paraId="469258B3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Study design has all necessary components to test the stated hypotheses </w:t>
      </w:r>
    </w:p>
    <w:p w14:paraId="776196C7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Most elements of study design are appropriate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to answer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the research questions </w:t>
      </w:r>
    </w:p>
    <w:p w14:paraId="75E242A1" w14:textId="77777777" w:rsidR="001012A1" w:rsidRPr="001012A1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0 = Study design is inappropriate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to answer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the research questions</w:t>
      </w:r>
    </w:p>
    <w:p w14:paraId="042321E3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52D7BDA2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Sample Description</w:t>
      </w:r>
    </w:p>
    <w:p w14:paraId="3992C439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4E7E866A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the sample clearly described? Are you able to fully complete the data extraction items related to demographics (e.g., race/ethnicity, sex, age, etc.)? </w:t>
      </w:r>
      <w:proofErr w:type="gramStart"/>
      <w:r w:rsidRPr="001012A1">
        <w:rPr>
          <w:rFonts w:ascii="Times New Roman" w:hAnsi="Times New Roman" w:cs="Times New Roman"/>
          <w:color w:val="2D374B"/>
          <w:shd w:val="clear" w:color="auto" w:fill="FFFFFF"/>
        </w:rPr>
        <w:t>Take into account</w:t>
      </w:r>
      <w:proofErr w:type="gramEnd"/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that reporting standards may differ based on country in which the sample is acquired. </w:t>
      </w:r>
    </w:p>
    <w:p w14:paraId="66F763D3" w14:textId="77777777" w:rsidR="001012A1" w:rsidRPr="001012A1" w:rsidRDefault="001012A1" w:rsidP="001012A1">
      <w:pPr>
        <w:rPr>
          <w:rFonts w:ascii="Times New Roman" w:hAnsi="Times New Roman" w:cs="Times New Roman"/>
          <w:color w:val="2D374B"/>
          <w:shd w:val="clear" w:color="auto" w:fill="FFFFFF"/>
        </w:rPr>
      </w:pPr>
    </w:p>
    <w:p w14:paraId="3BBD9541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Sample is clearly described and consistent with the research question </w:t>
      </w:r>
    </w:p>
    <w:p w14:paraId="7313C543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Sample description is missing some key elements, or sample is well described but not related to research question </w:t>
      </w:r>
    </w:p>
    <w:p w14:paraId="588395B2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Sample description is insufficient or not present</w:t>
      </w:r>
    </w:p>
    <w:p w14:paraId="4B12BF54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2942E869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Reliability and Validity of Measures</w:t>
      </w:r>
    </w:p>
    <w:p w14:paraId="06DAD765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1485E99A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How well do the authors describe the validity and reliability of the measures they are using? </w:t>
      </w:r>
    </w:p>
    <w:p w14:paraId="705F7D5A" w14:textId="77777777" w:rsidR="001012A1" w:rsidRPr="001012A1" w:rsidRDefault="001012A1" w:rsidP="001012A1">
      <w:pPr>
        <w:rPr>
          <w:rFonts w:ascii="Times New Roman" w:hAnsi="Times New Roman" w:cs="Times New Roman"/>
          <w:color w:val="2D374B"/>
          <w:shd w:val="clear" w:color="auto" w:fill="FFFFFF"/>
        </w:rPr>
      </w:pPr>
    </w:p>
    <w:p w14:paraId="1A58DFAE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Detailed effort to discuss the validity and reliability of measure in existing literature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and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good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validity and reliability within their sample </w:t>
      </w:r>
    </w:p>
    <w:p w14:paraId="5E89E4F6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Some attempt to discuss validity and reliability, or validity and reliability of measures are well described but they are not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sufficiently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valid or reliable </w:t>
      </w:r>
    </w:p>
    <w:p w14:paraId="6B218788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Insufficient or nonexistent discussion of validity and reliability</w:t>
      </w:r>
    </w:p>
    <w:p w14:paraId="00596844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0101B5EC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Description of the Study Procedure</w:t>
      </w:r>
    </w:p>
    <w:p w14:paraId="39ACE193" w14:textId="77777777" w:rsidR="001012A1" w:rsidRPr="001012A1" w:rsidRDefault="001012A1" w:rsidP="001012A1">
      <w:pPr>
        <w:rPr>
          <w:rFonts w:ascii="Times New Roman" w:hAnsi="Times New Roman" w:cs="Times New Roman"/>
          <w:color w:val="2D374B"/>
          <w:shd w:val="clear" w:color="auto" w:fill="FFFFFF"/>
        </w:rPr>
      </w:pPr>
    </w:p>
    <w:p w14:paraId="38568727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the study comprehensive in describing all elements of study design? </w:t>
      </w:r>
    </w:p>
    <w:p w14:paraId="6A8BAB8C" w14:textId="77777777" w:rsidR="001012A1" w:rsidRPr="001012A1" w:rsidRDefault="001012A1" w:rsidP="001012A1">
      <w:pPr>
        <w:rPr>
          <w:rFonts w:ascii="Times New Roman" w:hAnsi="Times New Roman" w:cs="Times New Roman"/>
          <w:color w:val="2D374B"/>
          <w:shd w:val="clear" w:color="auto" w:fill="FFFFFF"/>
        </w:rPr>
      </w:pPr>
    </w:p>
    <w:p w14:paraId="0B410589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All elements are clearly described and detailed to allow for replication </w:t>
      </w:r>
    </w:p>
    <w:p w14:paraId="587E0CEB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Some elements are clearly reported, or all are present but not detailed enough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for replication</w:t>
      </w:r>
    </w:p>
    <w:p w14:paraId="76C27D64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0 = </w:t>
      </w:r>
      <w:r w:rsidRPr="00055DD6">
        <w:rPr>
          <w:rFonts w:ascii="Times New Roman" w:hAnsi="Times New Roman" w:cs="Times New Roman"/>
          <w:color w:val="2D374B"/>
          <w:shd w:val="clear" w:color="auto" w:fill="FFFFFF"/>
        </w:rPr>
        <w:t>E</w:t>
      </w:r>
      <w:r w:rsidRPr="001012A1">
        <w:rPr>
          <w:rFonts w:ascii="Times New Roman" w:hAnsi="Times New Roman" w:cs="Times New Roman"/>
          <w:color w:val="2D374B"/>
          <w:shd w:val="clear" w:color="auto" w:fill="FFFFFF"/>
        </w:rPr>
        <w:t>lements are not sufficiently reported</w:t>
      </w:r>
    </w:p>
    <w:p w14:paraId="1E51665B" w14:textId="77777777" w:rsidR="001012A1" w:rsidRPr="00055DD6" w:rsidRDefault="001012A1" w:rsidP="001012A1">
      <w:pPr>
        <w:rPr>
          <w:rFonts w:ascii="Times New Roman" w:hAnsi="Times New Roman" w:cs="Times New Roman"/>
          <w:i/>
          <w:iCs/>
        </w:rPr>
      </w:pPr>
    </w:p>
    <w:p w14:paraId="33D082CE" w14:textId="77777777" w:rsidR="001012A1" w:rsidRPr="00055DD6" w:rsidRDefault="001012A1" w:rsidP="001012A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i/>
          <w:iCs/>
        </w:rPr>
      </w:pPr>
      <w:r w:rsidRPr="00055DD6">
        <w:rPr>
          <w:rFonts w:ascii="Times New Roman" w:hAnsi="Times New Roman" w:cs="Times New Roman"/>
          <w:i/>
          <w:iCs/>
        </w:rPr>
        <w:t>Research Questions are Answered</w:t>
      </w:r>
    </w:p>
    <w:p w14:paraId="6136F931" w14:textId="77777777" w:rsidR="001012A1" w:rsidRPr="00055DD6" w:rsidRDefault="001012A1" w:rsidP="001012A1">
      <w:pPr>
        <w:pStyle w:val="ListParagraph"/>
        <w:ind w:left="360"/>
        <w:rPr>
          <w:rFonts w:ascii="Times New Roman" w:hAnsi="Times New Roman" w:cs="Times New Roman"/>
          <w:i/>
          <w:iCs/>
        </w:rPr>
      </w:pPr>
    </w:p>
    <w:p w14:paraId="1502BD45" w14:textId="77777777" w:rsidR="001012A1" w:rsidRPr="001012A1" w:rsidRDefault="001012A1" w:rsidP="001012A1">
      <w:pPr>
        <w:ind w:left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Is there congruence between the hypotheses and results for each of the questions in the results section? </w:t>
      </w:r>
    </w:p>
    <w:p w14:paraId="2523CC32" w14:textId="77777777" w:rsidR="001012A1" w:rsidRPr="001012A1" w:rsidRDefault="001012A1" w:rsidP="001012A1">
      <w:pPr>
        <w:rPr>
          <w:rFonts w:ascii="Times New Roman" w:hAnsi="Times New Roman" w:cs="Times New Roman"/>
          <w:color w:val="2D374B"/>
          <w:shd w:val="clear" w:color="auto" w:fill="FFFFFF"/>
        </w:rPr>
      </w:pPr>
    </w:p>
    <w:p w14:paraId="695D629E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2 = </w:t>
      </w:r>
      <w:proofErr w:type="gramStart"/>
      <w:r w:rsidRPr="001012A1">
        <w:rPr>
          <w:rFonts w:ascii="Times New Roman" w:hAnsi="Times New Roman" w:cs="Times New Roman"/>
          <w:color w:val="2D374B"/>
          <w:shd w:val="clear" w:color="auto" w:fill="FFFFFF"/>
        </w:rPr>
        <w:t>All of</w:t>
      </w:r>
      <w:proofErr w:type="gramEnd"/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 the questions are answered well </w:t>
      </w:r>
    </w:p>
    <w:p w14:paraId="3E9D3A0A" w14:textId="77777777" w:rsidR="001012A1" w:rsidRPr="001012A1" w:rsidRDefault="001012A1" w:rsidP="001012A1">
      <w:pPr>
        <w:ind w:firstLine="360"/>
        <w:rPr>
          <w:rFonts w:ascii="Times New Roman" w:hAnsi="Times New Roman" w:cs="Times New Roman"/>
          <w:color w:val="2D374B"/>
          <w:shd w:val="clear" w:color="auto" w:fill="FFFFFF"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 xml:space="preserve">1 = Some of the questions are answered rather than all, or all are answered but not well </w:t>
      </w:r>
    </w:p>
    <w:p w14:paraId="611ACF4D" w14:textId="18089229" w:rsidR="00AE0CD4" w:rsidRPr="000E4960" w:rsidRDefault="001012A1" w:rsidP="000E4960">
      <w:pPr>
        <w:ind w:firstLine="360"/>
        <w:rPr>
          <w:rFonts w:ascii="Times New Roman" w:hAnsi="Times New Roman" w:cs="Times New Roman"/>
          <w:i/>
          <w:iCs/>
        </w:rPr>
      </w:pPr>
      <w:r w:rsidRPr="001012A1">
        <w:rPr>
          <w:rFonts w:ascii="Times New Roman" w:hAnsi="Times New Roman" w:cs="Times New Roman"/>
          <w:color w:val="2D374B"/>
          <w:shd w:val="clear" w:color="auto" w:fill="FFFFFF"/>
        </w:rPr>
        <w:t>0 = One or fewer are answered, or a couple are answered but not well</w:t>
      </w:r>
    </w:p>
    <w:sectPr w:rsidR="00AE0CD4" w:rsidRPr="000E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B43B7"/>
    <w:multiLevelType w:val="hybridMultilevel"/>
    <w:tmpl w:val="5040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756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A1"/>
    <w:rsid w:val="000E4960"/>
    <w:rsid w:val="001012A1"/>
    <w:rsid w:val="006769AF"/>
    <w:rsid w:val="007963A8"/>
    <w:rsid w:val="00AE0CD4"/>
    <w:rsid w:val="00B1668B"/>
    <w:rsid w:val="00C21778"/>
    <w:rsid w:val="00C22EC6"/>
    <w:rsid w:val="00D7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12FC"/>
  <w15:chartTrackingRefBased/>
  <w15:docId w15:val="{6C6FB5D2-EE6A-4C5A-82E3-6BBD32F3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2A1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2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2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2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2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2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2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Lauren (NIH/NIMH) [F]</dc:creator>
  <cp:keywords/>
  <dc:description/>
  <cp:lastModifiedBy>Henry, Lauren (NIH/NIMH) [F]</cp:lastModifiedBy>
  <cp:revision>2</cp:revision>
  <dcterms:created xsi:type="dcterms:W3CDTF">2025-07-12T06:51:00Z</dcterms:created>
  <dcterms:modified xsi:type="dcterms:W3CDTF">2025-07-12T07:02:00Z</dcterms:modified>
</cp:coreProperties>
</file>